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FAF" w:rsidRDefault="00382FAF" w:rsidP="00382FAF">
      <w:pPr>
        <w:autoSpaceDE w:val="0"/>
        <w:autoSpaceDN w:val="0"/>
        <w:adjustRightInd w:val="0"/>
        <w:spacing w:line="480" w:lineRule="auto"/>
        <w:ind w:rightChars="-27" w:right="-57"/>
        <w:jc w:val="center"/>
        <w:rPr>
          <w:rFonts w:ascii="Times New Roman" w:eastAsia="Arial Unicode MS" w:hAnsi="Times New Roman" w:cs="Times New Roman"/>
          <w:b/>
          <w:kern w:val="0"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Table S3. The sequences of primers</w:t>
      </w:r>
      <w:bookmarkStart w:id="0" w:name="_GoBack"/>
      <w:bookmarkEnd w:id="0"/>
    </w:p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1418"/>
        <w:gridCol w:w="3510"/>
        <w:gridCol w:w="3594"/>
      </w:tblGrid>
      <w:tr w:rsidR="00382FAF" w:rsidTr="00FE1651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Forward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</w:p>
        </w:tc>
      </w:tr>
      <w:tr w:rsidR="00382FAF" w:rsidTr="00FE165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iR-146a-3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’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GCGCGACCTGTGAAGTTCAG-3’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’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AGTGCAGGGTCCGAGGTATT-3’</w:t>
            </w:r>
          </w:p>
        </w:tc>
      </w:tr>
      <w:tr w:rsidR="00382FAF" w:rsidTr="00FE165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U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′-ATTGGAACGATACAGAGAAGATT-3′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FAF" w:rsidRDefault="00382FAF" w:rsidP="00FE165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′-GGAACGCTTCACGAATTTG-3′</w:t>
            </w:r>
          </w:p>
        </w:tc>
      </w:tr>
    </w:tbl>
    <w:p w:rsidR="000A26BA" w:rsidRPr="00382FAF" w:rsidRDefault="000A26BA" w:rsidP="00382FAF"/>
    <w:sectPr w:rsidR="000A26BA" w:rsidRPr="00382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787" w:rsidRDefault="00475787" w:rsidP="008940E1">
      <w:r>
        <w:separator/>
      </w:r>
    </w:p>
  </w:endnote>
  <w:endnote w:type="continuationSeparator" w:id="0">
    <w:p w:rsidR="00475787" w:rsidRDefault="00475787" w:rsidP="00894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787" w:rsidRDefault="00475787" w:rsidP="008940E1">
      <w:r>
        <w:separator/>
      </w:r>
    </w:p>
  </w:footnote>
  <w:footnote w:type="continuationSeparator" w:id="0">
    <w:p w:rsidR="00475787" w:rsidRDefault="00475787" w:rsidP="00894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21C"/>
    <w:rsid w:val="000A26BA"/>
    <w:rsid w:val="0011528F"/>
    <w:rsid w:val="0012305C"/>
    <w:rsid w:val="001E793F"/>
    <w:rsid w:val="002B4388"/>
    <w:rsid w:val="002C7A49"/>
    <w:rsid w:val="002E1C0D"/>
    <w:rsid w:val="002F6F69"/>
    <w:rsid w:val="003445DB"/>
    <w:rsid w:val="00382FAF"/>
    <w:rsid w:val="0039447B"/>
    <w:rsid w:val="003A2BF5"/>
    <w:rsid w:val="00475787"/>
    <w:rsid w:val="004D7E94"/>
    <w:rsid w:val="00655301"/>
    <w:rsid w:val="006E3DDC"/>
    <w:rsid w:val="00746D37"/>
    <w:rsid w:val="007C421C"/>
    <w:rsid w:val="007E4BE4"/>
    <w:rsid w:val="0086562F"/>
    <w:rsid w:val="008940E1"/>
    <w:rsid w:val="009546EA"/>
    <w:rsid w:val="009708DD"/>
    <w:rsid w:val="00CF6FB6"/>
    <w:rsid w:val="00ED6E65"/>
    <w:rsid w:val="00EE1601"/>
    <w:rsid w:val="00FC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2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21C"/>
    <w:rPr>
      <w:rFonts w:ascii="SimSun" w:eastAsia="SimSun" w:hAnsi="SimSun" w:cs="SimSun"/>
      <w:kern w:val="0"/>
      <w:sz w:val="24"/>
      <w:szCs w:val="24"/>
    </w:rPr>
  </w:style>
  <w:style w:type="character" w:customStyle="1" w:styleId="sld">
    <w:name w:val="sld"/>
    <w:basedOn w:val="DefaultParagraphFont"/>
    <w:rsid w:val="007C421C"/>
  </w:style>
  <w:style w:type="paragraph" w:styleId="Header">
    <w:name w:val="header"/>
    <w:basedOn w:val="Normal"/>
    <w:link w:val="HeaderChar"/>
    <w:uiPriority w:val="99"/>
    <w:unhideWhenUsed/>
    <w:rsid w:val="0089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0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0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2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21C"/>
    <w:rPr>
      <w:rFonts w:ascii="SimSun" w:eastAsia="SimSun" w:hAnsi="SimSun" w:cs="SimSun"/>
      <w:kern w:val="0"/>
      <w:sz w:val="24"/>
      <w:szCs w:val="24"/>
    </w:rPr>
  </w:style>
  <w:style w:type="character" w:customStyle="1" w:styleId="sld">
    <w:name w:val="sld"/>
    <w:basedOn w:val="DefaultParagraphFont"/>
    <w:rsid w:val="007C421C"/>
  </w:style>
  <w:style w:type="paragraph" w:styleId="Header">
    <w:name w:val="header"/>
    <w:basedOn w:val="Normal"/>
    <w:link w:val="HeaderChar"/>
    <w:uiPriority w:val="99"/>
    <w:unhideWhenUsed/>
    <w:rsid w:val="0089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0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C1917A-1E70-4259-AEC6-976936E2D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Vijai Bharath Elamurugan</cp:lastModifiedBy>
  <cp:revision>15</cp:revision>
  <dcterms:created xsi:type="dcterms:W3CDTF">2018-08-23T08:36:00Z</dcterms:created>
  <dcterms:modified xsi:type="dcterms:W3CDTF">2020-10-27T10:10:00Z</dcterms:modified>
</cp:coreProperties>
</file>